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391"/>
        <w:tblW w:w="9741" w:type="dxa"/>
        <w:tblLook w:val="04A0" w:firstRow="1" w:lastRow="0" w:firstColumn="1" w:lastColumn="0" w:noHBand="0" w:noVBand="1"/>
      </w:tblPr>
      <w:tblGrid>
        <w:gridCol w:w="1995"/>
        <w:gridCol w:w="7746"/>
      </w:tblGrid>
      <w:tr w:rsidR="00842A49" w:rsidRPr="00D24641" w14:paraId="18AFE6F9" w14:textId="77777777" w:rsidTr="00842A49">
        <w:trPr>
          <w:trHeight w:val="432"/>
        </w:trPr>
        <w:tc>
          <w:tcPr>
            <w:tcW w:w="1995" w:type="dxa"/>
          </w:tcPr>
          <w:p w14:paraId="6471FC20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bookmarkStart w:id="0" w:name="_GoBack"/>
            <w:bookmarkEnd w:id="0"/>
            <w:r w:rsidRPr="00D24641">
              <w:rPr>
                <w:b/>
                <w:sz w:val="20"/>
              </w:rPr>
              <w:t>Paper</w:t>
            </w:r>
          </w:p>
        </w:tc>
        <w:tc>
          <w:tcPr>
            <w:tcW w:w="7746" w:type="dxa"/>
          </w:tcPr>
          <w:p w14:paraId="03E238F6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 w:rsidRPr="00D24641">
              <w:rPr>
                <w:b/>
                <w:sz w:val="20"/>
              </w:rPr>
              <w:t>Test</w:t>
            </w:r>
          </w:p>
        </w:tc>
      </w:tr>
      <w:tr w:rsidR="00842A49" w:rsidRPr="00D24641" w14:paraId="7719B2BF" w14:textId="77777777" w:rsidTr="00842A49">
        <w:trPr>
          <w:trHeight w:val="432"/>
        </w:trPr>
        <w:tc>
          <w:tcPr>
            <w:tcW w:w="1995" w:type="dxa"/>
          </w:tcPr>
          <w:p w14:paraId="2F3C9B60" w14:textId="2140B4F7" w:rsidR="00842A49" w:rsidRPr="00D24641" w:rsidRDefault="0088470F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K</w:t>
            </w:r>
            <w:r w:rsidR="00A315A4">
              <w:rPr>
                <w:sz w:val="20"/>
              </w:rPr>
              <w:t>ohl</w:t>
            </w:r>
            <w:r>
              <w:rPr>
                <w:sz w:val="20"/>
              </w:rPr>
              <w:t>0</w:t>
            </w:r>
            <w:r w:rsidRPr="00D24641">
              <w:rPr>
                <w:sz w:val="20"/>
              </w:rPr>
              <w:t>6</w:t>
            </w:r>
          </w:p>
        </w:tc>
        <w:tc>
          <w:tcPr>
            <w:tcW w:w="7746" w:type="dxa"/>
          </w:tcPr>
          <w:p w14:paraId="43217F33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Virus neutralization test (detailed protocol)</w:t>
            </w:r>
          </w:p>
        </w:tc>
      </w:tr>
      <w:tr w:rsidR="00842A49" w:rsidRPr="00D24641" w14:paraId="15674139" w14:textId="77777777" w:rsidTr="00842A49">
        <w:trPr>
          <w:trHeight w:val="432"/>
        </w:trPr>
        <w:tc>
          <w:tcPr>
            <w:tcW w:w="1995" w:type="dxa"/>
          </w:tcPr>
          <w:p w14:paraId="2FEB46D1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Holzmann2009</w:t>
            </w:r>
          </w:p>
        </w:tc>
        <w:tc>
          <w:tcPr>
            <w:tcW w:w="7746" w:type="dxa"/>
          </w:tcPr>
          <w:p w14:paraId="70089C76" w14:textId="02A6572D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PCR (no details, no references to published protocols)</w:t>
            </w:r>
          </w:p>
        </w:tc>
      </w:tr>
      <w:tr w:rsidR="00842A49" w:rsidRPr="00D24641" w14:paraId="089A00B0" w14:textId="77777777" w:rsidTr="00842A49">
        <w:trPr>
          <w:trHeight w:val="432"/>
        </w:trPr>
        <w:tc>
          <w:tcPr>
            <w:tcW w:w="1995" w:type="dxa"/>
          </w:tcPr>
          <w:p w14:paraId="353DDFFB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Cisak2010</w:t>
            </w:r>
          </w:p>
        </w:tc>
        <w:tc>
          <w:tcPr>
            <w:tcW w:w="7746" w:type="dxa"/>
          </w:tcPr>
          <w:p w14:paraId="21C66379" w14:textId="77777777" w:rsidR="00842A49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Immunozym FSME IgG All Species (Progen Biotechnik GMBH, Heidelberg, Germany)</w:t>
            </w:r>
          </w:p>
          <w:p w14:paraId="52E2D0C7" w14:textId="77777777" w:rsidR="00842A49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AND</w:t>
            </w:r>
          </w:p>
          <w:p w14:paraId="6270487E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N</w:t>
            </w:r>
            <w:r w:rsidRPr="00D24641">
              <w:rPr>
                <w:rFonts w:ascii="Calibri" w:hAnsi="Calibri" w:cs="Calibri"/>
                <w:color w:val="000000"/>
                <w:sz w:val="20"/>
              </w:rPr>
              <w:t>ested RT-PCR (own protocol described in detail)</w:t>
            </w:r>
          </w:p>
        </w:tc>
      </w:tr>
      <w:tr w:rsidR="00842A49" w:rsidRPr="00D24641" w14:paraId="1671B80C" w14:textId="77777777" w:rsidTr="00842A49">
        <w:trPr>
          <w:trHeight w:val="432"/>
        </w:trPr>
        <w:tc>
          <w:tcPr>
            <w:tcW w:w="1995" w:type="dxa"/>
          </w:tcPr>
          <w:p w14:paraId="17191D88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Caini2012</w:t>
            </w:r>
          </w:p>
          <w:p w14:paraId="398EA9B9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7746" w:type="dxa"/>
          </w:tcPr>
          <w:p w14:paraId="3111E457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PCR (no details, no references to published protocols)</w:t>
            </w:r>
          </w:p>
        </w:tc>
      </w:tr>
      <w:tr w:rsidR="00842A49" w:rsidRPr="00D24641" w14:paraId="40DA939D" w14:textId="77777777" w:rsidTr="00842A49">
        <w:trPr>
          <w:trHeight w:val="432"/>
        </w:trPr>
        <w:tc>
          <w:tcPr>
            <w:tcW w:w="1995" w:type="dxa"/>
          </w:tcPr>
          <w:p w14:paraId="23AE610E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Hudopisk2013</w:t>
            </w:r>
          </w:p>
          <w:p w14:paraId="73CE0E81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7746" w:type="dxa"/>
          </w:tcPr>
          <w:p w14:paraId="430F6273" w14:textId="05CC134B" w:rsidR="00842A49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Indirect immunofluorescent assay (no details</w:t>
            </w:r>
            <w:r w:rsidR="00C92264">
              <w:rPr>
                <w:sz w:val="20"/>
              </w:rPr>
              <w:t xml:space="preserve"> </w:t>
            </w:r>
            <w:r w:rsidRPr="00D24641">
              <w:rPr>
                <w:sz w:val="20"/>
              </w:rPr>
              <w:t>reported)</w:t>
            </w:r>
          </w:p>
          <w:p w14:paraId="4040ABB8" w14:textId="77777777" w:rsidR="00842A49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AND</w:t>
            </w:r>
          </w:p>
          <w:p w14:paraId="0C0898CC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RT-PCR (reference to Knap et al., 2012)</w:t>
            </w:r>
          </w:p>
        </w:tc>
      </w:tr>
      <w:tr w:rsidR="00842A49" w:rsidRPr="00D24641" w14:paraId="25B386A5" w14:textId="77777777" w:rsidTr="00842A49">
        <w:trPr>
          <w:trHeight w:val="432"/>
        </w:trPr>
        <w:tc>
          <w:tcPr>
            <w:tcW w:w="1995" w:type="dxa"/>
          </w:tcPr>
          <w:p w14:paraId="1C5DCF25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Markovinovic2016</w:t>
            </w:r>
          </w:p>
          <w:p w14:paraId="55E08180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7746" w:type="dxa"/>
          </w:tcPr>
          <w:p w14:paraId="20D4FB25" w14:textId="426B04A8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nested RT-PCR (reference to Puchhammer-Stöckl et al., 1995)</w:t>
            </w:r>
          </w:p>
        </w:tc>
      </w:tr>
      <w:tr w:rsidR="00842A49" w:rsidRPr="00D24641" w14:paraId="1D9E5C2E" w14:textId="77777777" w:rsidTr="00842A49">
        <w:trPr>
          <w:trHeight w:val="432"/>
        </w:trPr>
        <w:tc>
          <w:tcPr>
            <w:tcW w:w="1995" w:type="dxa"/>
          </w:tcPr>
          <w:p w14:paraId="7341375D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Brockmann2018</w:t>
            </w:r>
          </w:p>
        </w:tc>
        <w:tc>
          <w:tcPr>
            <w:tcW w:w="7746" w:type="dxa"/>
          </w:tcPr>
          <w:p w14:paraId="27F5D94E" w14:textId="1E9E7A6D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RT-qPCR (reference to Schwaiger et al., 2003)</w:t>
            </w:r>
          </w:p>
        </w:tc>
      </w:tr>
      <w:tr w:rsidR="00842A49" w:rsidRPr="00D24641" w14:paraId="31E976AD" w14:textId="77777777" w:rsidTr="00842A49">
        <w:trPr>
          <w:trHeight w:val="432"/>
        </w:trPr>
        <w:tc>
          <w:tcPr>
            <w:tcW w:w="1995" w:type="dxa"/>
          </w:tcPr>
          <w:p w14:paraId="5F431831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Paulsen2019</w:t>
            </w:r>
          </w:p>
          <w:p w14:paraId="2C03F495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7746" w:type="dxa"/>
          </w:tcPr>
          <w:p w14:paraId="2ECAB75F" w14:textId="40CB6676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RT-PCR (reference to Andreassen et al., 2012)</w:t>
            </w:r>
          </w:p>
        </w:tc>
      </w:tr>
      <w:tr w:rsidR="00842A49" w:rsidRPr="00D24641" w14:paraId="6A13AFCF" w14:textId="77777777" w:rsidTr="00842A49">
        <w:trPr>
          <w:trHeight w:val="432"/>
        </w:trPr>
        <w:tc>
          <w:tcPr>
            <w:tcW w:w="1995" w:type="dxa"/>
          </w:tcPr>
          <w:p w14:paraId="647AA968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Ilic2020</w:t>
            </w:r>
          </w:p>
          <w:p w14:paraId="50C1DD76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7746" w:type="dxa"/>
          </w:tcPr>
          <w:p w14:paraId="3859DA2D" w14:textId="5626A5EA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RT-PCR (reference to Schwaiger and Cassinotti, 2003).</w:t>
            </w:r>
          </w:p>
        </w:tc>
      </w:tr>
      <w:tr w:rsidR="00842A49" w:rsidRPr="00D24641" w14:paraId="71AD8DFF" w14:textId="77777777" w:rsidTr="00842A49">
        <w:trPr>
          <w:trHeight w:val="432"/>
        </w:trPr>
        <w:tc>
          <w:tcPr>
            <w:tcW w:w="1995" w:type="dxa"/>
          </w:tcPr>
          <w:p w14:paraId="104C92A3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Wallenhammar2020</w:t>
            </w:r>
          </w:p>
          <w:p w14:paraId="64A2230C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7746" w:type="dxa"/>
          </w:tcPr>
          <w:p w14:paraId="3B27672A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Immunozym FSME IgG All Species (Progen Biotechnik GMBH, Heidelberg, Germany)</w:t>
            </w:r>
          </w:p>
        </w:tc>
      </w:tr>
      <w:tr w:rsidR="00842A49" w:rsidRPr="00D24641" w14:paraId="3B6C8E27" w14:textId="77777777" w:rsidTr="00842A49">
        <w:trPr>
          <w:trHeight w:val="432"/>
        </w:trPr>
        <w:tc>
          <w:tcPr>
            <w:tcW w:w="1995" w:type="dxa"/>
          </w:tcPr>
          <w:p w14:paraId="2A2D6460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Blomqvist2021</w:t>
            </w:r>
          </w:p>
        </w:tc>
        <w:tc>
          <w:tcPr>
            <w:tcW w:w="7746" w:type="dxa"/>
          </w:tcPr>
          <w:p w14:paraId="2A7090B7" w14:textId="010CDF72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Immunozym FSME IgG All Species (Progen Biotechnik GMBH, Heidelberg, Germany), modified by the authors</w:t>
            </w:r>
          </w:p>
        </w:tc>
      </w:tr>
      <w:tr w:rsidR="00842A49" w:rsidRPr="00D24641" w14:paraId="253A5280" w14:textId="77777777" w:rsidTr="00842A49">
        <w:trPr>
          <w:trHeight w:val="432"/>
        </w:trPr>
        <w:tc>
          <w:tcPr>
            <w:tcW w:w="1995" w:type="dxa"/>
          </w:tcPr>
          <w:p w14:paraId="4E96478F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Pautienius2021</w:t>
            </w:r>
          </w:p>
          <w:p w14:paraId="7644072C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7746" w:type="dxa"/>
          </w:tcPr>
          <w:p w14:paraId="2AD4151A" w14:textId="23B7F52D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RT-PCR (reference to Schwaiger and Cassinotti, 2003).</w:t>
            </w:r>
          </w:p>
        </w:tc>
      </w:tr>
      <w:tr w:rsidR="00842A49" w:rsidRPr="00D24641" w14:paraId="43BF7D66" w14:textId="77777777" w:rsidTr="00842A49">
        <w:trPr>
          <w:trHeight w:val="432"/>
        </w:trPr>
        <w:tc>
          <w:tcPr>
            <w:tcW w:w="1995" w:type="dxa"/>
          </w:tcPr>
          <w:p w14:paraId="497BB9FD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Milonaki2022</w:t>
            </w:r>
          </w:p>
          <w:p w14:paraId="2A9AEF4F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7746" w:type="dxa"/>
          </w:tcPr>
          <w:p w14:paraId="14DB7FB8" w14:textId="634579CA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RT-qPCR (no details, no references to published protocols)</w:t>
            </w:r>
          </w:p>
        </w:tc>
      </w:tr>
      <w:tr w:rsidR="00842A49" w:rsidRPr="00D24641" w14:paraId="4DAC508B" w14:textId="77777777" w:rsidTr="00842A49">
        <w:trPr>
          <w:trHeight w:val="432"/>
        </w:trPr>
        <w:tc>
          <w:tcPr>
            <w:tcW w:w="1995" w:type="dxa"/>
          </w:tcPr>
          <w:p w14:paraId="243A9DCE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Gonzalez2022</w:t>
            </w:r>
          </w:p>
        </w:tc>
        <w:tc>
          <w:tcPr>
            <w:tcW w:w="7746" w:type="dxa"/>
          </w:tcPr>
          <w:p w14:paraId="77C4A2F4" w14:textId="2368C7F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RT-qPCR (own developed protocol</w:t>
            </w:r>
            <w:r w:rsidR="00C92264">
              <w:rPr>
                <w:sz w:val="20"/>
              </w:rPr>
              <w:t>;</w:t>
            </w:r>
            <w:r w:rsidRPr="00D24641">
              <w:rPr>
                <w:sz w:val="20"/>
              </w:rPr>
              <w:t xml:space="preserve"> reference to Gondard et al., 2018).</w:t>
            </w:r>
          </w:p>
        </w:tc>
      </w:tr>
      <w:tr w:rsidR="00842A49" w:rsidRPr="00D24641" w14:paraId="598D2686" w14:textId="77777777" w:rsidTr="00842A49">
        <w:trPr>
          <w:trHeight w:val="432"/>
        </w:trPr>
        <w:tc>
          <w:tcPr>
            <w:tcW w:w="1995" w:type="dxa"/>
          </w:tcPr>
          <w:p w14:paraId="669ABF88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Paralikova2022</w:t>
            </w:r>
          </w:p>
          <w:p w14:paraId="59B2B8D8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7746" w:type="dxa"/>
          </w:tcPr>
          <w:p w14:paraId="386A1AA6" w14:textId="46774592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Assay for the direct identification of the TBEv RNA but assay not specified (probably PCR</w:t>
            </w:r>
            <w:r w:rsidR="00C92264">
              <w:rPr>
                <w:sz w:val="20"/>
              </w:rPr>
              <w:t>;</w:t>
            </w:r>
            <w:r w:rsidRPr="00D24641">
              <w:rPr>
                <w:sz w:val="20"/>
              </w:rPr>
              <w:t xml:space="preserve"> no details, no references to published protocols)</w:t>
            </w:r>
          </w:p>
        </w:tc>
      </w:tr>
      <w:tr w:rsidR="00842A49" w:rsidRPr="00D24641" w14:paraId="078F811E" w14:textId="77777777" w:rsidTr="00842A49">
        <w:trPr>
          <w:trHeight w:val="432"/>
        </w:trPr>
        <w:tc>
          <w:tcPr>
            <w:tcW w:w="1995" w:type="dxa"/>
          </w:tcPr>
          <w:p w14:paraId="170BC2D1" w14:textId="77777777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Malena2014</w:t>
            </w:r>
          </w:p>
        </w:tc>
        <w:tc>
          <w:tcPr>
            <w:tcW w:w="7746" w:type="dxa"/>
          </w:tcPr>
          <w:p w14:paraId="393D8120" w14:textId="68B4D94A" w:rsidR="00842A49" w:rsidRPr="00D24641" w:rsidRDefault="00842A49" w:rsidP="00842A49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D24641">
              <w:rPr>
                <w:sz w:val="20"/>
              </w:rPr>
              <w:t>Nested RT-PCR (no details, no references to published protocols)</w:t>
            </w:r>
          </w:p>
        </w:tc>
      </w:tr>
    </w:tbl>
    <w:p w14:paraId="2D2EE01D" w14:textId="77777777" w:rsidR="00842A49" w:rsidRDefault="00842A49" w:rsidP="00842A49">
      <w:pPr>
        <w:spacing w:line="240" w:lineRule="auto"/>
      </w:pPr>
    </w:p>
    <w:p w14:paraId="3398172D" w14:textId="77777777" w:rsidR="00842A49" w:rsidRDefault="00842A49" w:rsidP="00842A49">
      <w:pPr>
        <w:spacing w:line="240" w:lineRule="auto"/>
      </w:pPr>
    </w:p>
    <w:p w14:paraId="2010B9BF" w14:textId="7A5896A4" w:rsidR="00842A49" w:rsidRDefault="00842A49" w:rsidP="00842A49">
      <w:pPr>
        <w:spacing w:line="240" w:lineRule="auto"/>
      </w:pPr>
      <w:r w:rsidRPr="00842A49">
        <w:rPr>
          <w:b/>
        </w:rPr>
        <w:t>Supplement S5.</w:t>
      </w:r>
      <w:r>
        <w:t xml:space="preserve"> Diagnostic tests used in the 16 included papers</w:t>
      </w:r>
    </w:p>
    <w:p w14:paraId="3AC209F3" w14:textId="3833B564" w:rsidR="00D24641" w:rsidRDefault="00D24641" w:rsidP="00842A49">
      <w:pPr>
        <w:spacing w:line="240" w:lineRule="auto"/>
      </w:pPr>
    </w:p>
    <w:sectPr w:rsidR="00D246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59233B" w16cid:durableId="28B3FE53"/>
  <w16cid:commentId w16cid:paraId="21A96547" w16cid:durableId="28B3FE54"/>
  <w16cid:commentId w16cid:paraId="7A9F1C45" w16cid:durableId="28B3FE55"/>
  <w16cid:commentId w16cid:paraId="0DB86CEF" w16cid:durableId="28B3FE56"/>
  <w16cid:commentId w16cid:paraId="33A4DB72" w16cid:durableId="28B3FE57"/>
  <w16cid:commentId w16cid:paraId="09340778" w16cid:durableId="28B3FE58"/>
  <w16cid:commentId w16cid:paraId="5D4AEC32" w16cid:durableId="28B3FE59"/>
  <w16cid:commentId w16cid:paraId="4D90F0AA" w16cid:durableId="28B3FE5A"/>
  <w16cid:commentId w16cid:paraId="4C6D8193" w16cid:durableId="28B3FE5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96B"/>
    <w:rsid w:val="00161EC2"/>
    <w:rsid w:val="00405B38"/>
    <w:rsid w:val="004F59D0"/>
    <w:rsid w:val="007A5884"/>
    <w:rsid w:val="00842A49"/>
    <w:rsid w:val="0088170B"/>
    <w:rsid w:val="0088470F"/>
    <w:rsid w:val="009114D9"/>
    <w:rsid w:val="00A315A4"/>
    <w:rsid w:val="00A5096B"/>
    <w:rsid w:val="00C92264"/>
    <w:rsid w:val="00D2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A25BD"/>
  <w15:chartTrackingRefBased/>
  <w15:docId w15:val="{8B69C462-DFFE-4482-8044-8452ADF18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9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0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96B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A50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1">
    <w:name w:val="Pa12+1"/>
    <w:basedOn w:val="Normal"/>
    <w:next w:val="Normal"/>
    <w:uiPriority w:val="99"/>
    <w:rsid w:val="00A5096B"/>
    <w:pPr>
      <w:autoSpaceDE w:val="0"/>
      <w:autoSpaceDN w:val="0"/>
      <w:adjustRightInd w:val="0"/>
      <w:spacing w:after="0" w:line="161" w:lineRule="atLeast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96B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96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Torino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eli mart</cp:lastModifiedBy>
  <cp:revision>5</cp:revision>
  <dcterms:created xsi:type="dcterms:W3CDTF">2023-09-19T09:05:00Z</dcterms:created>
  <dcterms:modified xsi:type="dcterms:W3CDTF">2024-06-24T14:13:00Z</dcterms:modified>
</cp:coreProperties>
</file>